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813"/>
        <w:tblW w:w="1403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1337"/>
        <w:gridCol w:w="1310"/>
        <w:gridCol w:w="1258"/>
        <w:gridCol w:w="1524"/>
        <w:gridCol w:w="1325"/>
        <w:gridCol w:w="1417"/>
        <w:gridCol w:w="1523"/>
        <w:gridCol w:w="1241"/>
        <w:gridCol w:w="1350"/>
      </w:tblGrid>
      <w:tr w:rsidR="005C0815" w:rsidRPr="006733BB" w:rsidTr="00E86146">
        <w:trPr>
          <w:trHeight w:val="945"/>
        </w:trPr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NT EXTRACT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YERSINIA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ISTERIA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NTERO</w:t>
            </w:r>
          </w:p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CCU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MPY</w:t>
            </w:r>
          </w:p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OBACTER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. CERE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IGELLA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. CHOLERA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KLEB</w:t>
            </w:r>
          </w:p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IELL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. COLI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D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F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8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0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L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P 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P 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5C0815" w:rsidRPr="006733BB" w:rsidTr="00E86146">
        <w:trPr>
          <w:trHeight w:val="31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P 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</w:tr>
      <w:tr w:rsidR="005C0815" w:rsidRPr="006733BB" w:rsidTr="00E86146">
        <w:trPr>
          <w:trHeight w:val="630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RESH FRUIT 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630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ESH FRUIT 2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630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ESH FRUIT 3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E86146">
        <w:trPr>
          <w:trHeight w:val="945"/>
        </w:trPr>
        <w:tc>
          <w:tcPr>
            <w:tcW w:w="175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RMENTED FRUIT 1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524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6D07F5">
        <w:trPr>
          <w:trHeight w:val="945"/>
        </w:trPr>
        <w:tc>
          <w:tcPr>
            <w:tcW w:w="175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RMENTED FRUIT 2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524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5C0815" w:rsidRPr="006733BB" w:rsidTr="006D07F5">
        <w:trPr>
          <w:trHeight w:val="945"/>
        </w:trPr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RMENTED FRUIT 3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815" w:rsidRPr="006733BB" w:rsidRDefault="005C0815" w:rsidP="00AD6C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33B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</w:tbl>
    <w:p w:rsidR="00D203A3" w:rsidRDefault="00D203A3"/>
    <w:p w:rsidR="005C0815" w:rsidRDefault="005C0815"/>
    <w:p w:rsidR="00EF46B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KEY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10 = 100% ETHANOL EXTRACT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8 = 80% ETHANOL EXTRACT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6 = 60% ETHANOL EXTRACT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H = WATER EXTRACT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 xml:space="preserve">FF = FERMENTED FRUIT 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DF = DRIED FRUIT EXTRACT</w:t>
      </w:r>
      <w:r w:rsidR="00F229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F = FRUIT JUICE EXTRACT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lastRenderedPageBreak/>
        <w:t>R = ROOT EXTRACT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L = LEAF EXTRACT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1 – FIRST CONCENTRATION</w:t>
      </w:r>
    </w:p>
    <w:p w:rsidR="005C0815" w:rsidRP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2 – SECOND CONCENTRATION</w:t>
      </w:r>
    </w:p>
    <w:p w:rsidR="005C0815" w:rsidRDefault="005C081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815">
        <w:rPr>
          <w:rFonts w:ascii="Times New Roman" w:hAnsi="Times New Roman" w:cs="Times New Roman"/>
          <w:b/>
          <w:bCs/>
          <w:sz w:val="24"/>
          <w:szCs w:val="24"/>
        </w:rPr>
        <w:t>3 – THIRD CONCENTRATION</w:t>
      </w:r>
    </w:p>
    <w:p w:rsidR="00EF46B5" w:rsidRDefault="00EF46B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F46B5" w:rsidRPr="005C0815" w:rsidRDefault="00EF46B5" w:rsidP="005C08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-) = No antibacterial activity was carried out</w:t>
      </w:r>
    </w:p>
    <w:sectPr w:rsidR="00EF46B5" w:rsidRPr="005C0815" w:rsidSect="00222D2D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576FB" w:rsidRDefault="00F576FB" w:rsidP="002A654C">
      <w:pPr>
        <w:spacing w:after="0" w:line="240" w:lineRule="auto"/>
      </w:pPr>
      <w:r>
        <w:separator/>
      </w:r>
    </w:p>
  </w:endnote>
  <w:endnote w:type="continuationSeparator" w:id="0">
    <w:p w:rsidR="00F576FB" w:rsidRDefault="00F576FB" w:rsidP="002A6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576FB" w:rsidRDefault="00F576FB" w:rsidP="002A654C">
      <w:pPr>
        <w:spacing w:after="0" w:line="240" w:lineRule="auto"/>
      </w:pPr>
      <w:r>
        <w:separator/>
      </w:r>
    </w:p>
  </w:footnote>
  <w:footnote w:type="continuationSeparator" w:id="0">
    <w:p w:rsidR="00F576FB" w:rsidRDefault="00F576FB" w:rsidP="002A65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404F59" w:rsidRPr="00404F59" w:rsidRDefault="00404F59" w:rsidP="00404F59">
    <w:pPr>
      <w:spacing w:before="240" w:line="480" w:lineRule="auto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3BB"/>
    <w:rsid w:val="0001522C"/>
    <w:rsid w:val="001607BF"/>
    <w:rsid w:val="001C6B1C"/>
    <w:rsid w:val="00204B22"/>
    <w:rsid w:val="00217116"/>
    <w:rsid w:val="00222D2D"/>
    <w:rsid w:val="002A654C"/>
    <w:rsid w:val="00404F59"/>
    <w:rsid w:val="005C0815"/>
    <w:rsid w:val="006733BB"/>
    <w:rsid w:val="006D07F5"/>
    <w:rsid w:val="008617AB"/>
    <w:rsid w:val="008B2137"/>
    <w:rsid w:val="00A81255"/>
    <w:rsid w:val="00AC4529"/>
    <w:rsid w:val="00AC504E"/>
    <w:rsid w:val="00AD6C22"/>
    <w:rsid w:val="00B62281"/>
    <w:rsid w:val="00C24655"/>
    <w:rsid w:val="00CE3F9C"/>
    <w:rsid w:val="00D203A3"/>
    <w:rsid w:val="00E86146"/>
    <w:rsid w:val="00EE2D6A"/>
    <w:rsid w:val="00EF46B5"/>
    <w:rsid w:val="00F07377"/>
    <w:rsid w:val="00F229CB"/>
    <w:rsid w:val="00F5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F2BCD6-695A-4085-9367-985FA622C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33B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33BB"/>
    <w:rPr>
      <w:color w:val="954F72"/>
      <w:u w:val="single"/>
    </w:rPr>
  </w:style>
  <w:style w:type="paragraph" w:customStyle="1" w:styleId="msonormal0">
    <w:name w:val="msonormal"/>
    <w:basedOn w:val="Normal"/>
    <w:rsid w:val="00673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673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673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673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6733B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6733B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673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673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A65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54C"/>
  </w:style>
  <w:style w:type="paragraph" w:styleId="Footer">
    <w:name w:val="footer"/>
    <w:basedOn w:val="Normal"/>
    <w:link w:val="FooterChar"/>
    <w:uiPriority w:val="99"/>
    <w:unhideWhenUsed/>
    <w:rsid w:val="002A65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76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81</Words>
  <Characters>3299</Characters>
  <Application>Microsoft Office Word</Application>
  <DocSecurity>0</DocSecurity>
  <Lines>1931</Lines>
  <Paragraphs>19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Obeng-Boateng</dc:creator>
  <cp:keywords/>
  <dc:description/>
  <cp:lastModifiedBy>Frederick Obeng-Boateng</cp:lastModifiedBy>
  <cp:revision>2</cp:revision>
  <dcterms:created xsi:type="dcterms:W3CDTF">2024-10-20T14:15:00Z</dcterms:created>
  <dcterms:modified xsi:type="dcterms:W3CDTF">2024-10-20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f2549-7c79-429f-9f60-dbfe758de67c</vt:lpwstr>
  </property>
</Properties>
</file>